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4F0FB" w14:textId="1FF27B7A" w:rsidR="00AB7101" w:rsidRDefault="00AB7101" w:rsidP="00AB7101">
      <w:pPr>
        <w:spacing w:after="51"/>
        <w:ind w:left="-5" w:right="771"/>
      </w:pPr>
      <w:r>
        <w:t xml:space="preserve">Supplementary </w:t>
      </w:r>
      <w:r>
        <w:t>File</w:t>
      </w:r>
      <w:r>
        <w:t xml:space="preserve"> 2: Comparison of severity of CAARMS items at longitudinal follow-up between subjects excluded from the NEURAPRO cohort due to missing data and the rest of the sample.  </w:t>
      </w:r>
    </w:p>
    <w:p w14:paraId="3477C4F2" w14:textId="71CB58A5" w:rsidR="00AB7101" w:rsidRDefault="00AB7101" w:rsidP="00AB7101">
      <w:pPr>
        <w:spacing w:after="51"/>
        <w:ind w:left="-5" w:right="771"/>
      </w:pPr>
    </w:p>
    <w:tbl>
      <w:tblPr>
        <w:tblStyle w:val="TableGrid"/>
        <w:tblW w:w="10442" w:type="dxa"/>
        <w:tblInd w:w="180" w:type="dxa"/>
        <w:tblCellMar>
          <w:top w:w="7" w:type="dxa"/>
          <w:left w:w="106" w:type="dxa"/>
          <w:right w:w="74" w:type="dxa"/>
        </w:tblCellMar>
        <w:tblLook w:val="04A0" w:firstRow="1" w:lastRow="0" w:firstColumn="1" w:lastColumn="0" w:noHBand="0" w:noVBand="1"/>
      </w:tblPr>
      <w:tblGrid>
        <w:gridCol w:w="2071"/>
        <w:gridCol w:w="1441"/>
        <w:gridCol w:w="1169"/>
        <w:gridCol w:w="1080"/>
        <w:gridCol w:w="1440"/>
        <w:gridCol w:w="1441"/>
        <w:gridCol w:w="1800"/>
      </w:tblGrid>
      <w:tr w:rsidR="00AB7101" w14:paraId="70E28E7F" w14:textId="77777777" w:rsidTr="005D09F3">
        <w:trPr>
          <w:trHeight w:val="162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0EDFE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Name of CAARMS </w:t>
            </w:r>
          </w:p>
          <w:p w14:paraId="24270C7B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item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6910C" w14:textId="77777777" w:rsidR="00AB7101" w:rsidRDefault="00AB7101" w:rsidP="005D09F3">
            <w:pPr>
              <w:spacing w:after="0" w:line="240" w:lineRule="auto"/>
              <w:ind w:left="0" w:right="0" w:firstLine="0"/>
            </w:pPr>
            <w:r>
              <w:t xml:space="preserve">Number of available data at follow-up assessment in excluded subjects </w:t>
            </w:r>
          </w:p>
          <w:p w14:paraId="41C71BFA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(N=103). 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91C84" w14:textId="77777777" w:rsidR="00AB7101" w:rsidRDefault="00AB7101" w:rsidP="005D09F3">
            <w:pPr>
              <w:spacing w:after="0" w:line="240" w:lineRule="auto"/>
              <w:ind w:left="0" w:right="0" w:firstLine="0"/>
            </w:pPr>
            <w:r>
              <w:t xml:space="preserve">Mean in excluded subjects  </w:t>
            </w:r>
          </w:p>
          <w:p w14:paraId="3D17AD80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(N=201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7CE2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STD in exclude subject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CB96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Mean in included subjects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0D12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Std in included subjec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56665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P-Value of </w:t>
            </w:r>
          </w:p>
          <w:p w14:paraId="6E55E94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Difference after FDR correction for multiple comparisons. </w:t>
            </w:r>
          </w:p>
        </w:tc>
      </w:tr>
      <w:tr w:rsidR="00AB7101" w14:paraId="2637B001" w14:textId="77777777" w:rsidTr="005D09F3">
        <w:trPr>
          <w:trHeight w:val="471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1925A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Unusual_thought_cont</w:t>
            </w:r>
            <w:proofErr w:type="spellEnd"/>
            <w:r>
              <w:t xml:space="preserve"> </w:t>
            </w:r>
            <w:proofErr w:type="spellStart"/>
            <w:r>
              <w:t>ent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8560C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9CB8D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0.33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294B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0.887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149E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0.6219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C75E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1.362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358F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0.8644 </w:t>
            </w:r>
          </w:p>
        </w:tc>
      </w:tr>
      <w:tr w:rsidR="00AB7101" w14:paraId="7BF94959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7CE69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>Non-</w:t>
            </w:r>
            <w:proofErr w:type="spellStart"/>
            <w:r>
              <w:t>bizarre_ideas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666E3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5FD03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5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8412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732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8E9B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2637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BA65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683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37A9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70F074F2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FDE4F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Perceptual_abnormalit</w:t>
            </w:r>
            <w:proofErr w:type="spellEnd"/>
            <w:r>
              <w:t xml:space="preserve"> </w:t>
            </w:r>
            <w:proofErr w:type="spellStart"/>
            <w:r>
              <w:t>ies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043A8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05E66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91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224C7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676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C93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194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7A5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713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B8E57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22C4F990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363D8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Disorganized_speech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A4018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99E68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75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EAC6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356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90D9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6119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A29D9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067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4502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24CE25F6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6BEA9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Subjective_cognitive</w:t>
            </w:r>
            <w:proofErr w:type="spellEnd"/>
            <w:r>
              <w:t xml:space="preserve">_ change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D3FD3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640D2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83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1707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114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527BB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1194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1ECE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206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93334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028AF90C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32091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Objective_cognitive_c</w:t>
            </w:r>
            <w:proofErr w:type="spellEnd"/>
            <w:r>
              <w:t xml:space="preserve"> </w:t>
            </w:r>
            <w:proofErr w:type="spellStart"/>
            <w:r>
              <w:t>hange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5181F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B0EA3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6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D77F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370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FA57B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430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C316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5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1295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66D67751" w14:textId="77777777" w:rsidTr="005D09F3">
        <w:trPr>
          <w:trHeight w:val="468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0F510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Subjective_emotional</w:t>
            </w:r>
            <w:proofErr w:type="spellEnd"/>
            <w:r>
              <w:t xml:space="preserve">_ disturbance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62707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41B92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58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29CC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083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4ADE4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751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007DB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199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A122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0490A21F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C5E07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Blunted_affect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01933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 8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36729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0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95B1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414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99C3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5224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9B4E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07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CF49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0CF4BBC4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84180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Inadequate_affect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94D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 8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C68B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25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A993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707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581B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110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D368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456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26B2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15C3F211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3FB7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Alog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2AC9F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4FF90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1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D332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577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0DC2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391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999D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22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0456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1CBB5178" w14:textId="77777777" w:rsidTr="005D09F3">
        <w:trPr>
          <w:trHeight w:val="241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A21A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Avolition/apathy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92B2F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A49B1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6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9FE2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4975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88B05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4826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9F8A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546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54DE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68296A1F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1304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Anhedon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6CD4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E8F7D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1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36EB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642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A9D05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139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6BA69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546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A0FB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813 </w:t>
            </w:r>
          </w:p>
        </w:tc>
      </w:tr>
      <w:tr w:rsidR="00AB7101" w14:paraId="121B0126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91028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Social_isolation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D7E1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BDF20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25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B984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712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DCAD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2388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B54E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594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5D22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813 </w:t>
            </w:r>
          </w:p>
        </w:tc>
      </w:tr>
      <w:tr w:rsidR="00AB7101" w14:paraId="751A4B79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7DB75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Impaired_role_functio</w:t>
            </w:r>
            <w:proofErr w:type="spellEnd"/>
            <w:r>
              <w:t xml:space="preserve"> </w:t>
            </w:r>
            <w:proofErr w:type="spellStart"/>
            <w:r>
              <w:t>ning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AEA61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E3AA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0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D8B2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858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F8F77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602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F8239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827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3B52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3139D6C4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E4FC8" w14:textId="77777777" w:rsidR="00AB7101" w:rsidRDefault="00AB7101" w:rsidP="005D09F3">
            <w:pPr>
              <w:spacing w:after="0" w:line="259" w:lineRule="auto"/>
              <w:ind w:left="2" w:right="27" w:firstLine="0"/>
            </w:pPr>
            <w:proofErr w:type="spellStart"/>
            <w:r>
              <w:t>Disorganized_behavio</w:t>
            </w:r>
            <w:proofErr w:type="spellEnd"/>
            <w:r>
              <w:t xml:space="preserve"> r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751A5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4044E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1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5E44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577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42C4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189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8390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717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0F45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813 </w:t>
            </w:r>
          </w:p>
        </w:tc>
      </w:tr>
      <w:tr w:rsidR="00AB7101" w14:paraId="0E2728C4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0E31D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Aggressive_behavior</w:t>
            </w:r>
            <w:proofErr w:type="spellEnd"/>
            <w:r>
              <w:t xml:space="preserve">'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9512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49C99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5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850E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446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3A387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3134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391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47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B6F3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0F3EABFE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3A420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Subjective_motor_fun</w:t>
            </w:r>
            <w:proofErr w:type="spellEnd"/>
            <w:r>
              <w:t xml:space="preserve"> </w:t>
            </w:r>
            <w:proofErr w:type="spellStart"/>
            <w:r>
              <w:t>ctioning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C0697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593B7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1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0AA8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577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B994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0995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2DE4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447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716B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1B3F0116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8F661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Objective_motor_func</w:t>
            </w:r>
            <w:proofErr w:type="spellEnd"/>
            <w:r>
              <w:t xml:space="preserve"> </w:t>
            </w:r>
            <w:proofErr w:type="spellStart"/>
            <w:r>
              <w:t>tioning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0CF8A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1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6B4F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     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9BE7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     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D182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050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35A3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444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9D57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01F1882F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96E13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Subjective_bodily_sen</w:t>
            </w:r>
            <w:proofErr w:type="spellEnd"/>
            <w:r>
              <w:t xml:space="preserve"> </w:t>
            </w:r>
            <w:proofErr w:type="spellStart"/>
            <w:r>
              <w:t>sation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0BADF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DF366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     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F699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     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2C86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149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E1B1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646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2F44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3511161D" w14:textId="77777777" w:rsidTr="005D09F3">
        <w:trPr>
          <w:trHeight w:val="47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21E62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Subjective_autonomic</w:t>
            </w:r>
            <w:proofErr w:type="spellEnd"/>
            <w:r>
              <w:t xml:space="preserve"> _functioning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46EFF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2EB80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     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1768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     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DCC2E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562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EA2B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089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5A53E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242BE8CD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A2129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Mania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71ECD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57085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25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A7430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6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80F0E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1542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6801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617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C39A4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004ED31E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EB7F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Depression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592F8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40C10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83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F7EBB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193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D994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801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D7B3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574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C47E5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813 </w:t>
            </w:r>
          </w:p>
        </w:tc>
      </w:tr>
      <w:tr w:rsidR="00AB7101" w14:paraId="7C1062AF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5DED7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Suicidality/self-harm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2E01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C59B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00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B205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651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3A4E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791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A3E2E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24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06C1C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6E6EA6A5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6BEB9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Affective_instability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F8F74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F4397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6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0A14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847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87EE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701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86644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359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8011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2A9824B1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BF94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Anxiety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81ECB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23C72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.75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5AE1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602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3950B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8607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9C32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72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08841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663 </w:t>
            </w:r>
          </w:p>
        </w:tc>
      </w:tr>
      <w:tr w:rsidR="00AB7101" w14:paraId="257B4545" w14:textId="77777777" w:rsidTr="005D09F3">
        <w:trPr>
          <w:trHeight w:val="240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4768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OCD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4569C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B8DA4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     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5A6DD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     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F67C5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3433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CB13A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5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F4E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3D5E356E" w14:textId="77777777" w:rsidTr="005D09F3">
        <w:trPr>
          <w:trHeight w:val="471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2B81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Dissociative_symptom</w:t>
            </w:r>
            <w:proofErr w:type="spellEnd"/>
            <w:r>
              <w:t xml:space="preserve"> s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AB99F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FE6B8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16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31882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577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FE9C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3980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833C3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927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689B8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  <w:tr w:rsidR="00AB7101" w14:paraId="7CEC54FE" w14:textId="77777777" w:rsidTr="005D09F3">
        <w:trPr>
          <w:trHeight w:val="698"/>
        </w:trPr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491C7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lastRenderedPageBreak/>
              <w:t>Impaired_subjective_t</w:t>
            </w:r>
            <w:proofErr w:type="spellEnd"/>
          </w:p>
          <w:p w14:paraId="15C970D0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olerance_to_normal_st</w:t>
            </w:r>
            <w:proofErr w:type="spellEnd"/>
          </w:p>
          <w:p w14:paraId="6BF99627" w14:textId="77777777" w:rsidR="00AB7101" w:rsidRDefault="00AB7101" w:rsidP="005D09F3">
            <w:pPr>
              <w:spacing w:after="0" w:line="259" w:lineRule="auto"/>
              <w:ind w:left="2" w:right="0" w:firstLine="0"/>
            </w:pPr>
            <w:proofErr w:type="spellStart"/>
            <w:r>
              <w:t>ress</w:t>
            </w:r>
            <w:proofErr w:type="spellEnd"/>
            <w:r>
              <w:t xml:space="preserve">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25804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12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7896A" w14:textId="77777777" w:rsidR="00AB7101" w:rsidRDefault="00AB7101" w:rsidP="005D09F3">
            <w:pPr>
              <w:spacing w:after="0" w:line="259" w:lineRule="auto"/>
              <w:ind w:left="0" w:right="0" w:firstLine="0"/>
            </w:pPr>
            <w:r>
              <w:t xml:space="preserve">    0.58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F79EF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379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71CE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0249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BDD94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1.521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054A6" w14:textId="77777777" w:rsidR="00AB7101" w:rsidRDefault="00AB7101" w:rsidP="005D09F3">
            <w:pPr>
              <w:spacing w:after="0" w:line="259" w:lineRule="auto"/>
              <w:ind w:left="2" w:right="0" w:firstLine="0"/>
            </w:pPr>
            <w:r>
              <w:t xml:space="preserve">    0.8644 </w:t>
            </w:r>
          </w:p>
        </w:tc>
      </w:tr>
    </w:tbl>
    <w:p w14:paraId="048A2EC5" w14:textId="77777777" w:rsidR="00AB7101" w:rsidRDefault="00AB7101" w:rsidP="00AB7101">
      <w:pPr>
        <w:spacing w:after="51"/>
        <w:ind w:left="0" w:right="771" w:firstLine="0"/>
      </w:pPr>
    </w:p>
    <w:p w14:paraId="7680B578" w14:textId="77777777" w:rsidR="00265ED7" w:rsidRDefault="00265ED7"/>
    <w:sectPr w:rsidR="00265ED7" w:rsidSect="0087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01"/>
    <w:rsid w:val="0001459C"/>
    <w:rsid w:val="0003173A"/>
    <w:rsid w:val="00067A24"/>
    <w:rsid w:val="001377F6"/>
    <w:rsid w:val="001D0102"/>
    <w:rsid w:val="002213B5"/>
    <w:rsid w:val="00237709"/>
    <w:rsid w:val="00265ED7"/>
    <w:rsid w:val="00307D08"/>
    <w:rsid w:val="00330531"/>
    <w:rsid w:val="00366B0A"/>
    <w:rsid w:val="00427D28"/>
    <w:rsid w:val="004B0C8D"/>
    <w:rsid w:val="004E0A42"/>
    <w:rsid w:val="004F258F"/>
    <w:rsid w:val="005168D5"/>
    <w:rsid w:val="00534859"/>
    <w:rsid w:val="00545494"/>
    <w:rsid w:val="005F0C74"/>
    <w:rsid w:val="006E5F64"/>
    <w:rsid w:val="006F281B"/>
    <w:rsid w:val="007662F6"/>
    <w:rsid w:val="00775F8C"/>
    <w:rsid w:val="007B040C"/>
    <w:rsid w:val="00846E68"/>
    <w:rsid w:val="008736E8"/>
    <w:rsid w:val="009714AB"/>
    <w:rsid w:val="009C1E4F"/>
    <w:rsid w:val="00AB4F86"/>
    <w:rsid w:val="00AB7101"/>
    <w:rsid w:val="00B174AA"/>
    <w:rsid w:val="00B31259"/>
    <w:rsid w:val="00BF4174"/>
    <w:rsid w:val="00D14DD8"/>
    <w:rsid w:val="00D575C9"/>
    <w:rsid w:val="00D74F72"/>
    <w:rsid w:val="00DB6B2B"/>
    <w:rsid w:val="00DC38B6"/>
    <w:rsid w:val="00DC52C2"/>
    <w:rsid w:val="00E262CB"/>
    <w:rsid w:val="00E34B9B"/>
    <w:rsid w:val="00EC441E"/>
    <w:rsid w:val="00F14319"/>
    <w:rsid w:val="00F354DC"/>
    <w:rsid w:val="00F7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AB508"/>
  <w15:chartTrackingRefBased/>
  <w15:docId w15:val="{26D80A59-9C90-4449-BB8D-4420F425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01"/>
    <w:pPr>
      <w:spacing w:after="5" w:line="248" w:lineRule="auto"/>
      <w:ind w:left="10" w:right="706" w:hanging="10"/>
    </w:pPr>
    <w:rPr>
      <w:rFonts w:ascii="Times New Roman" w:eastAsia="Times New Roman" w:hAnsi="Times New Roman" w:cs="Times New Roman"/>
      <w:color w:val="000000"/>
      <w:sz w:val="20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AB7101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ado Sandini</dc:creator>
  <cp:keywords/>
  <dc:description/>
  <cp:lastModifiedBy>Corrado Sandini</cp:lastModifiedBy>
  <cp:revision>1</cp:revision>
  <dcterms:created xsi:type="dcterms:W3CDTF">2021-07-02T18:01:00Z</dcterms:created>
  <dcterms:modified xsi:type="dcterms:W3CDTF">2021-07-02T18:02:00Z</dcterms:modified>
</cp:coreProperties>
</file>